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98564" w14:textId="77777777" w:rsidR="00321DEF" w:rsidRDefault="00321DEF" w:rsidP="00321DEF">
      <w:pPr>
        <w:spacing w:after="0" w:line="360" w:lineRule="auto"/>
        <w:rPr>
          <w:rFonts w:ascii="Times New Roman" w:hAnsi="Times New Roman" w:cs="Times New Roman"/>
        </w:rPr>
      </w:pPr>
    </w:p>
    <w:p w14:paraId="766F0D50" w14:textId="7388120C" w:rsidR="00321DEF" w:rsidRDefault="00321DEF" w:rsidP="00321DEF">
      <w:pPr>
        <w:widowControl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E45E67"/>
        </w:rPr>
        <w:t xml:space="preserve">Supplementary </w:t>
      </w:r>
      <w:r w:rsidRPr="001541FF">
        <w:rPr>
          <w:rFonts w:ascii="Times New Roman" w:hAnsi="Times New Roman" w:cs="Times New Roman"/>
          <w:color w:val="E45E67"/>
        </w:rPr>
        <w:t xml:space="preserve">Table 1: </w:t>
      </w:r>
      <w:r w:rsidRPr="001541FF">
        <w:rPr>
          <w:rFonts w:ascii="Times New Roman" w:hAnsi="Times New Roman" w:cs="Times New Roman"/>
          <w:color w:val="224271"/>
        </w:rPr>
        <w:t>Ellis Classification of Coronary Artery Perforation (1994)</w:t>
      </w:r>
    </w:p>
    <w:tbl>
      <w:tblPr>
        <w:tblStyle w:val="TableGrid"/>
        <w:tblW w:w="4854" w:type="pct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6804"/>
      </w:tblGrid>
      <w:tr w:rsidR="00321DEF" w:rsidRPr="003A1E87" w14:paraId="578E615B" w14:textId="77777777" w:rsidTr="00FC04FA">
        <w:trPr>
          <w:trHeight w:val="516"/>
          <w:jc w:val="center"/>
        </w:trPr>
        <w:tc>
          <w:tcPr>
            <w:tcW w:w="1244" w:type="pct"/>
            <w:shd w:val="clear" w:color="auto" w:fill="EBE8D7"/>
            <w:vAlign w:val="center"/>
          </w:tcPr>
          <w:p w14:paraId="1D5EBAEA" w14:textId="04AE0027" w:rsidR="00321DEF" w:rsidRPr="00FD790F" w:rsidRDefault="00321DEF" w:rsidP="008B4D4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Type I</w:t>
            </w:r>
            <w:r w:rsidR="00FC04FA">
              <w:rPr>
                <w:rFonts w:ascii="Times New Roman" w:hAnsi="Times New Roman" w:cs="Times New Roman"/>
              </w:rPr>
              <w:t xml:space="preserve"> (Concealed)</w:t>
            </w:r>
          </w:p>
        </w:tc>
        <w:tc>
          <w:tcPr>
            <w:tcW w:w="3756" w:type="pct"/>
            <w:shd w:val="clear" w:color="auto" w:fill="FAE2D5"/>
            <w:vAlign w:val="center"/>
          </w:tcPr>
          <w:p w14:paraId="5635586E" w14:textId="77777777" w:rsidR="00321DEF" w:rsidRPr="00FD790F" w:rsidRDefault="00321DEF" w:rsidP="008B4D41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Extraluminal crater without extravasation</w:t>
            </w:r>
          </w:p>
        </w:tc>
      </w:tr>
      <w:tr w:rsidR="00321DEF" w:rsidRPr="003A1E87" w14:paraId="5181AD86" w14:textId="77777777" w:rsidTr="00FC04FA">
        <w:trPr>
          <w:trHeight w:val="643"/>
          <w:jc w:val="center"/>
        </w:trPr>
        <w:tc>
          <w:tcPr>
            <w:tcW w:w="1244" w:type="pct"/>
            <w:shd w:val="clear" w:color="auto" w:fill="EBE8D7"/>
            <w:vAlign w:val="center"/>
          </w:tcPr>
          <w:p w14:paraId="5669905C" w14:textId="77777777" w:rsidR="00321DEF" w:rsidRDefault="00321DEF" w:rsidP="008B4D4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Type II</w:t>
            </w:r>
          </w:p>
          <w:p w14:paraId="0C39C165" w14:textId="3BA1C4C2" w:rsidR="00FC04FA" w:rsidRPr="00FD790F" w:rsidRDefault="00FC04FA" w:rsidP="008B4D4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imited)</w:t>
            </w:r>
          </w:p>
        </w:tc>
        <w:tc>
          <w:tcPr>
            <w:tcW w:w="3756" w:type="pct"/>
            <w:shd w:val="clear" w:color="auto" w:fill="FAE2D5"/>
            <w:vAlign w:val="center"/>
          </w:tcPr>
          <w:p w14:paraId="1EBCF14C" w14:textId="77777777" w:rsidR="00321DEF" w:rsidRPr="00FD790F" w:rsidRDefault="00321DEF" w:rsidP="008B4D41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Pericardial or myocardial blush without contrast Jet extravasation</w:t>
            </w:r>
          </w:p>
        </w:tc>
      </w:tr>
      <w:tr w:rsidR="00321DEF" w:rsidRPr="003A1E87" w14:paraId="1B9819A8" w14:textId="77777777" w:rsidTr="00FC04FA">
        <w:trPr>
          <w:trHeight w:val="636"/>
          <w:jc w:val="center"/>
        </w:trPr>
        <w:tc>
          <w:tcPr>
            <w:tcW w:w="1244" w:type="pct"/>
            <w:shd w:val="clear" w:color="auto" w:fill="EBE8D7"/>
            <w:vAlign w:val="center"/>
          </w:tcPr>
          <w:p w14:paraId="4270C22B" w14:textId="77777777" w:rsidR="00321DEF" w:rsidRDefault="00321DEF" w:rsidP="008B4D4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Type III</w:t>
            </w:r>
          </w:p>
          <w:p w14:paraId="76EAE15E" w14:textId="33B04E9C" w:rsidR="00FC04FA" w:rsidRPr="00FD790F" w:rsidRDefault="00FC04FA" w:rsidP="008B4D4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ree flowing)</w:t>
            </w:r>
          </w:p>
        </w:tc>
        <w:tc>
          <w:tcPr>
            <w:tcW w:w="3756" w:type="pct"/>
            <w:shd w:val="clear" w:color="auto" w:fill="FAE2D5"/>
            <w:vAlign w:val="center"/>
          </w:tcPr>
          <w:p w14:paraId="2BD4BE5F" w14:textId="77777777" w:rsidR="00321DEF" w:rsidRPr="00FD790F" w:rsidRDefault="00321DEF" w:rsidP="008B4D41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Extravasation jet through a frank perforation</w:t>
            </w:r>
          </w:p>
        </w:tc>
      </w:tr>
      <w:tr w:rsidR="00321DEF" w:rsidRPr="003A1E87" w14:paraId="55BED20F" w14:textId="77777777" w:rsidTr="00FC04FA">
        <w:trPr>
          <w:trHeight w:val="871"/>
          <w:jc w:val="center"/>
        </w:trPr>
        <w:tc>
          <w:tcPr>
            <w:tcW w:w="1244" w:type="pct"/>
            <w:shd w:val="clear" w:color="auto" w:fill="EBE8D7"/>
            <w:vAlign w:val="center"/>
          </w:tcPr>
          <w:p w14:paraId="6141FB49" w14:textId="77777777" w:rsidR="00FC04FA" w:rsidRDefault="00321DEF" w:rsidP="008B4D4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Type I</w:t>
            </w:r>
            <w:r w:rsidR="00FC04FA">
              <w:rPr>
                <w:rFonts w:ascii="Times New Roman" w:hAnsi="Times New Roman" w:cs="Times New Roman"/>
              </w:rPr>
              <w:t>V</w:t>
            </w:r>
          </w:p>
          <w:p w14:paraId="351CFF06" w14:textId="6CA06B51" w:rsidR="00321DEF" w:rsidRPr="00FD790F" w:rsidRDefault="00FC04FA" w:rsidP="008B4D4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21DEF" w:rsidRPr="00FD790F">
              <w:rPr>
                <w:rFonts w:ascii="Times New Roman" w:hAnsi="Times New Roman" w:cs="Times New Roman"/>
              </w:rPr>
              <w:t>Cavity spillin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56" w:type="pct"/>
            <w:shd w:val="clear" w:color="auto" w:fill="FAE2D5"/>
            <w:vAlign w:val="center"/>
          </w:tcPr>
          <w:p w14:paraId="34705D7A" w14:textId="77777777" w:rsidR="00321DEF" w:rsidRPr="00FD790F" w:rsidRDefault="00321DEF" w:rsidP="008B4D41">
            <w:pPr>
              <w:keepNext/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FD790F">
              <w:rPr>
                <w:rFonts w:ascii="Times New Roman" w:hAnsi="Times New Roman" w:cs="Times New Roman"/>
              </w:rPr>
              <w:t>Perforation into an anatomic chamber, such as the coronary sinus, atria, or ventricles</w:t>
            </w:r>
          </w:p>
        </w:tc>
      </w:tr>
      <w:tr w:rsidR="00321DEF" w:rsidRPr="003A1E87" w14:paraId="0ECAE3B2" w14:textId="77777777" w:rsidTr="00427B77">
        <w:trPr>
          <w:trHeight w:val="871"/>
          <w:jc w:val="center"/>
        </w:trPr>
        <w:tc>
          <w:tcPr>
            <w:tcW w:w="5000" w:type="pct"/>
            <w:gridSpan w:val="2"/>
            <w:shd w:val="clear" w:color="auto" w:fill="FFFFFF" w:themeFill="background1"/>
            <w:vAlign w:val="center"/>
          </w:tcPr>
          <w:p w14:paraId="148D60E5" w14:textId="77777777" w:rsidR="00321DEF" w:rsidRPr="00427B77" w:rsidRDefault="00321DEF" w:rsidP="00427B77">
            <w:pPr>
              <w:widowControl w:val="0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7B77">
              <w:rPr>
                <w:rFonts w:ascii="Times New Roman" w:hAnsi="Times New Roman" w:cs="Times New Roman"/>
              </w:rPr>
              <w:t xml:space="preserve">Source: Ellis SG, et al. Circulation. 1994;90(6):2725–2730. </w:t>
            </w:r>
            <w:proofErr w:type="gramStart"/>
            <w:r w:rsidRPr="00427B77">
              <w:rPr>
                <w:rFonts w:ascii="Times New Roman" w:hAnsi="Times New Roman" w:cs="Times New Roman"/>
              </w:rPr>
              <w:t>doi:10.1161/01.cir</w:t>
            </w:r>
            <w:proofErr w:type="gramEnd"/>
            <w:r w:rsidRPr="00427B77">
              <w:rPr>
                <w:rFonts w:ascii="Times New Roman" w:hAnsi="Times New Roman" w:cs="Times New Roman"/>
              </w:rPr>
              <w:t>.90.6.2725.</w:t>
            </w:r>
          </w:p>
        </w:tc>
      </w:tr>
    </w:tbl>
    <w:p w14:paraId="47611090" w14:textId="77777777" w:rsidR="00321DEF" w:rsidRDefault="00321DEF" w:rsidP="002437EA">
      <w:pPr>
        <w:pStyle w:val="Heading1"/>
        <w:spacing w:before="0" w:after="240"/>
        <w:rPr>
          <w:rFonts w:ascii="Times New Roman" w:hAnsi="Times New Roman" w:cs="Times New Roman"/>
          <w:color w:val="E45E67"/>
          <w:sz w:val="24"/>
          <w:szCs w:val="24"/>
        </w:rPr>
      </w:pPr>
    </w:p>
    <w:p w14:paraId="2B94ECAD" w14:textId="77777777" w:rsidR="00321DEF" w:rsidRDefault="00321DEF" w:rsidP="00321DEF"/>
    <w:p w14:paraId="734F7F35" w14:textId="77777777" w:rsidR="00321DEF" w:rsidRDefault="00321DEF" w:rsidP="00321DEF"/>
    <w:p w14:paraId="07D0484A" w14:textId="77777777" w:rsidR="00321DEF" w:rsidRDefault="00321DEF" w:rsidP="00321DEF"/>
    <w:p w14:paraId="1840BE0E" w14:textId="77777777" w:rsidR="00321DEF" w:rsidRDefault="00321DEF" w:rsidP="00321DEF"/>
    <w:p w14:paraId="3F0A6043" w14:textId="77777777" w:rsidR="00321DEF" w:rsidRDefault="00321DEF" w:rsidP="00321DEF"/>
    <w:p w14:paraId="2244733C" w14:textId="77777777" w:rsidR="00321DEF" w:rsidRDefault="00321DEF" w:rsidP="00321DEF"/>
    <w:p w14:paraId="6C4214CB" w14:textId="77777777" w:rsidR="00321DEF" w:rsidRDefault="00321DEF" w:rsidP="00321DEF"/>
    <w:p w14:paraId="1BE723FF" w14:textId="77777777" w:rsidR="00321DEF" w:rsidRDefault="00321DEF" w:rsidP="00321DEF"/>
    <w:p w14:paraId="37443432" w14:textId="77777777" w:rsidR="00321DEF" w:rsidRDefault="00321DEF" w:rsidP="00321DEF"/>
    <w:p w14:paraId="029416FA" w14:textId="77777777" w:rsidR="00321DEF" w:rsidRDefault="00321DEF" w:rsidP="00321DEF"/>
    <w:p w14:paraId="33DCD41A" w14:textId="77777777" w:rsidR="00321DEF" w:rsidRDefault="00321DEF" w:rsidP="00321DEF"/>
    <w:p w14:paraId="37359C1E" w14:textId="77777777" w:rsidR="00321DEF" w:rsidRDefault="00321DEF" w:rsidP="00321DEF"/>
    <w:p w14:paraId="5492FACA" w14:textId="77777777" w:rsidR="00321DEF" w:rsidRPr="00321DEF" w:rsidRDefault="00321DEF" w:rsidP="00321DEF"/>
    <w:p w14:paraId="709B1AE6" w14:textId="372D6F33" w:rsidR="002437EA" w:rsidRPr="00E070B4" w:rsidRDefault="002437EA" w:rsidP="002437EA">
      <w:pPr>
        <w:pStyle w:val="Heading1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E45E67"/>
          <w:sz w:val="24"/>
          <w:szCs w:val="24"/>
        </w:rPr>
        <w:lastRenderedPageBreak/>
        <w:t xml:space="preserve">Supplementary </w:t>
      </w:r>
      <w:r w:rsidRPr="00E070B4">
        <w:rPr>
          <w:rFonts w:ascii="Times New Roman" w:hAnsi="Times New Roman" w:cs="Times New Roman"/>
          <w:color w:val="E45E67"/>
          <w:sz w:val="24"/>
          <w:szCs w:val="24"/>
        </w:rPr>
        <w:t xml:space="preserve">Table </w:t>
      </w:r>
      <w:r w:rsidR="00321DEF">
        <w:rPr>
          <w:rFonts w:ascii="Times New Roman" w:hAnsi="Times New Roman" w:cs="Times New Roman"/>
          <w:color w:val="E45E67"/>
          <w:sz w:val="24"/>
          <w:szCs w:val="24"/>
        </w:rPr>
        <w:t>2</w:t>
      </w:r>
      <w:r w:rsidRPr="00E070B4">
        <w:rPr>
          <w:rFonts w:ascii="Times New Roman" w:hAnsi="Times New Roman" w:cs="Times New Roman"/>
          <w:color w:val="E45E67"/>
          <w:sz w:val="24"/>
          <w:szCs w:val="24"/>
        </w:rPr>
        <w:t xml:space="preserve">: </w:t>
      </w:r>
      <w:r w:rsidRPr="00E070B4">
        <w:rPr>
          <w:rFonts w:ascii="Times New Roman" w:hAnsi="Times New Roman" w:cs="Times New Roman"/>
          <w:color w:val="224271"/>
          <w:sz w:val="24"/>
          <w:szCs w:val="24"/>
        </w:rPr>
        <w:t>Timeline of Cases</w:t>
      </w:r>
      <w:r w:rsidR="004A7CDF">
        <w:rPr>
          <w:rFonts w:ascii="Times New Roman" w:hAnsi="Times New Roman" w:cs="Times New Roman"/>
          <w:color w:val="224271"/>
          <w:sz w:val="24"/>
          <w:szCs w:val="24"/>
        </w:rPr>
        <w:t xml:space="preserve"> 1-5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30"/>
      </w:tblGrid>
      <w:tr w:rsidR="002437EA" w:rsidRPr="00E070B4" w14:paraId="15E5743F" w14:textId="77777777" w:rsidTr="00C2535A">
        <w:trPr>
          <w:trHeight w:val="112"/>
          <w:jc w:val="center"/>
        </w:trPr>
        <w:tc>
          <w:tcPr>
            <w:tcW w:w="500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63CA24" w14:textId="7DD939EB" w:rsidR="002437EA" w:rsidRPr="00E070B4" w:rsidRDefault="002437EA" w:rsidP="005F2706">
            <w:pPr>
              <w:spacing w:before="240"/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page" w:horzAnchor="margin" w:tblpX="421" w:tblpY="781"/>
              <w:tblOverlap w:val="never"/>
              <w:tblW w:w="8217" w:type="dxa"/>
              <w:tblLook w:val="04A0" w:firstRow="1" w:lastRow="0" w:firstColumn="1" w:lastColumn="0" w:noHBand="0" w:noVBand="1"/>
            </w:tblPr>
            <w:tblGrid>
              <w:gridCol w:w="1555"/>
              <w:gridCol w:w="6662"/>
            </w:tblGrid>
            <w:tr w:rsidR="00C2535A" w:rsidRPr="00E070B4" w14:paraId="2CA1A3C8" w14:textId="77777777" w:rsidTr="00C2535A">
              <w:trPr>
                <w:trHeight w:val="557"/>
              </w:trPr>
              <w:tc>
                <w:tcPr>
                  <w:tcW w:w="8217" w:type="dxa"/>
                  <w:gridSpan w:val="2"/>
                  <w:shd w:val="clear" w:color="auto" w:fill="D9F2D0" w:themeFill="accent6" w:themeFillTint="33"/>
                </w:tcPr>
                <w:p w14:paraId="6CC715F1" w14:textId="5B426040" w:rsidR="00C2535A" w:rsidRPr="00E070B4" w:rsidRDefault="00C2535A" w:rsidP="00C2535A">
                  <w:pPr>
                    <w:spacing w:before="200" w:after="20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C2535A">
                    <w:rPr>
                      <w:rFonts w:ascii="Times New Roman" w:hAnsi="Times New Roman" w:cs="Times New Roman"/>
                      <w:color w:val="002060"/>
                    </w:rPr>
                    <w:t>Case 1 (54F, Exertional Angina)</w:t>
                  </w:r>
                </w:p>
              </w:tc>
            </w:tr>
            <w:tr w:rsidR="002437EA" w:rsidRPr="00E070B4" w14:paraId="5D5C7E91" w14:textId="77777777" w:rsidTr="002437EA">
              <w:trPr>
                <w:trHeight w:val="2824"/>
              </w:trPr>
              <w:tc>
                <w:tcPr>
                  <w:tcW w:w="1555" w:type="dxa"/>
                  <w:shd w:val="clear" w:color="auto" w:fill="EBE8D7"/>
                </w:tcPr>
                <w:p w14:paraId="544E7FCC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0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6289A234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 xml:space="preserve">Angiogram: Single-vessel CAD, complex </w:t>
                  </w:r>
                  <w:proofErr w:type="spellStart"/>
                  <w:r w:rsidRPr="00E070B4">
                    <w:rPr>
                      <w:rFonts w:ascii="Times New Roman" w:hAnsi="Times New Roman" w:cs="Times New Roman"/>
                    </w:rPr>
                    <w:t>ostio</w:t>
                  </w:r>
                  <w:proofErr w:type="spellEnd"/>
                  <w:r w:rsidRPr="00E070B4">
                    <w:rPr>
                      <w:rFonts w:ascii="Times New Roman" w:hAnsi="Times New Roman" w:cs="Times New Roman"/>
                    </w:rPr>
                    <w:t>-proximal LAD lesion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PCI: Left main to LAD stenting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Complication: Type III CAP (LAD ostium)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Management: Pericardiocentesis, autotransfusion, deployment of Graft-master CS.</w:t>
                  </w:r>
                </w:p>
                <w:p w14:paraId="552090B6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Complication related to CS deployment: No flow in LCX</w:t>
                  </w:r>
                </w:p>
              </w:tc>
            </w:tr>
            <w:tr w:rsidR="002437EA" w:rsidRPr="00E070B4" w14:paraId="2682EAED" w14:textId="77777777" w:rsidTr="002437EA">
              <w:trPr>
                <w:trHeight w:val="487"/>
              </w:trPr>
              <w:tc>
                <w:tcPr>
                  <w:tcW w:w="1555" w:type="dxa"/>
                  <w:shd w:val="clear" w:color="auto" w:fill="EBE8D7"/>
                </w:tcPr>
                <w:p w14:paraId="40706275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30 min post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327DFDEB" w14:textId="6C301DA1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table–conservative</w:t>
                  </w:r>
                  <w:r w:rsidRPr="00E070B4">
                    <w:rPr>
                      <w:rFonts w:ascii="Times New Roman" w:hAnsi="Times New Roman" w:cs="Times New Roman"/>
                    </w:rPr>
                    <w:t xml:space="preserve"> management (no fenestration).</w:t>
                  </w:r>
                </w:p>
              </w:tc>
            </w:tr>
            <w:tr w:rsidR="002437EA" w:rsidRPr="00E070B4" w14:paraId="0BE8654B" w14:textId="77777777" w:rsidTr="002437EA">
              <w:trPr>
                <w:trHeight w:val="346"/>
              </w:trPr>
              <w:tc>
                <w:tcPr>
                  <w:tcW w:w="1555" w:type="dxa"/>
                  <w:shd w:val="clear" w:color="auto" w:fill="EBE8D7"/>
                </w:tcPr>
                <w:p w14:paraId="077B55AD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4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21927D94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ischarged in stable condition.</w:t>
                  </w:r>
                </w:p>
              </w:tc>
            </w:tr>
            <w:tr w:rsidR="002437EA" w:rsidRPr="00E070B4" w14:paraId="4B6E3829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6D82AF82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4-Year F/U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4993F015" w14:textId="77777777" w:rsidR="002437EA" w:rsidRPr="00E070B4" w:rsidRDefault="002437EA" w:rsidP="005F2706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Clinically well.</w:t>
                  </w:r>
                </w:p>
              </w:tc>
            </w:tr>
            <w:tr w:rsidR="00C2535A" w:rsidRPr="00E070B4" w14:paraId="444C518E" w14:textId="77777777" w:rsidTr="00C2535A">
              <w:trPr>
                <w:trHeight w:val="355"/>
              </w:trPr>
              <w:tc>
                <w:tcPr>
                  <w:tcW w:w="8217" w:type="dxa"/>
                  <w:gridSpan w:val="2"/>
                  <w:shd w:val="clear" w:color="auto" w:fill="D9F2D0" w:themeFill="accent6" w:themeFillTint="33"/>
                </w:tcPr>
                <w:p w14:paraId="1B69C8E2" w14:textId="7A3D44C8" w:rsidR="00C2535A" w:rsidRPr="00E070B4" w:rsidRDefault="00C2535A" w:rsidP="00B77F96">
                  <w:pPr>
                    <w:spacing w:before="200" w:after="20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C2535A">
                    <w:rPr>
                      <w:rFonts w:ascii="Times New Roman" w:hAnsi="Times New Roman" w:cs="Times New Roman"/>
                      <w:color w:val="002060"/>
                    </w:rPr>
                    <w:t>Case 2 (73F, Inferior MI with recent stroke)</w:t>
                  </w:r>
                </w:p>
              </w:tc>
            </w:tr>
            <w:tr w:rsidR="00C2535A" w:rsidRPr="00E070B4" w14:paraId="11CB7BAE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136103A3" w14:textId="20444905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0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0BD55285" w14:textId="76B1FF68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Failed PCI to a tight calcific RCA lesion; CABG deferred due to recent stroke.</w:t>
                  </w:r>
                </w:p>
              </w:tc>
            </w:tr>
            <w:tr w:rsidR="00C2535A" w:rsidRPr="00E070B4" w14:paraId="21AF0AC1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14C75034" w14:textId="533C5D9D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2 Weeks Later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3D5C86E0" w14:textId="4DE01F29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PCI with orbital atherectomy and Intravascular ultrasound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Complication: Type III CAP post-stenting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Management: Graft-master CS deployed.</w:t>
                  </w:r>
                </w:p>
              </w:tc>
            </w:tr>
            <w:tr w:rsidR="00C2535A" w:rsidRPr="00E070B4" w14:paraId="79C6B9A0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28443FFB" w14:textId="57CC32EC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2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5D5750E1" w14:textId="4FCA750E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RCA stent thrombosis – relined with another DES, flow restored.</w:t>
                  </w:r>
                </w:p>
              </w:tc>
            </w:tr>
            <w:tr w:rsidR="00C2535A" w:rsidRPr="00E070B4" w14:paraId="082631C6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2B067031" w14:textId="3C5027C3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7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310AD8A6" w14:textId="6A122B78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ischarged in stable condition.</w:t>
                  </w:r>
                </w:p>
              </w:tc>
            </w:tr>
            <w:tr w:rsidR="00C2535A" w:rsidRPr="00E070B4" w14:paraId="56BD54D3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05B23EBB" w14:textId="386C08B5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1-Year F/U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221D3D17" w14:textId="2396CA5E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Clinically stable.</w:t>
                  </w:r>
                </w:p>
              </w:tc>
            </w:tr>
            <w:tr w:rsidR="00C2535A" w:rsidRPr="00E070B4" w14:paraId="1E58B119" w14:textId="77777777" w:rsidTr="00C2535A">
              <w:trPr>
                <w:trHeight w:val="355"/>
              </w:trPr>
              <w:tc>
                <w:tcPr>
                  <w:tcW w:w="8217" w:type="dxa"/>
                  <w:gridSpan w:val="2"/>
                  <w:shd w:val="clear" w:color="auto" w:fill="D9F2D0" w:themeFill="accent6" w:themeFillTint="33"/>
                </w:tcPr>
                <w:p w14:paraId="283BEF51" w14:textId="5E73F688" w:rsidR="00C2535A" w:rsidRPr="00E070B4" w:rsidRDefault="00C2535A" w:rsidP="00B77F96">
                  <w:pPr>
                    <w:spacing w:before="200" w:after="20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C2535A">
                    <w:rPr>
                      <w:rFonts w:ascii="Times New Roman" w:hAnsi="Times New Roman" w:cs="Times New Roman"/>
                      <w:color w:val="002060"/>
                    </w:rPr>
                    <w:t>Case 3 (59M, Prior Left Main-LAD-LCX-OM PCI)</w:t>
                  </w:r>
                </w:p>
              </w:tc>
            </w:tr>
            <w:tr w:rsidR="00C2535A" w:rsidRPr="00E070B4" w14:paraId="5A91FAE1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4CA81894" w14:textId="7C63BA30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0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67C3B8B6" w14:textId="18EABFBF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In-stent restenosis in LCX-OM stent – treated with DES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Complication: Type V CAP of OM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</w:r>
                  <w:r w:rsidRPr="00E070B4">
                    <w:rPr>
                      <w:rFonts w:ascii="Times New Roman" w:hAnsi="Times New Roman" w:cs="Times New Roman"/>
                    </w:rPr>
                    <w:lastRenderedPageBreak/>
                    <w:t>Management: Pericardiocentesis, autotransfusion, coil embolization.</w:t>
                  </w:r>
                </w:p>
              </w:tc>
            </w:tr>
            <w:tr w:rsidR="00C2535A" w:rsidRPr="00E070B4" w14:paraId="47705019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6E8D4D26" w14:textId="3ABD9B0F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lastRenderedPageBreak/>
                    <w:t>Post-PCI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3DD5A038" w14:textId="16F26F56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Persistent effusion; no clear leak source.</w:t>
                  </w:r>
                </w:p>
              </w:tc>
            </w:tr>
            <w:tr w:rsidR="00C2535A" w:rsidRPr="00E070B4" w14:paraId="507BD49C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4D66882E" w14:textId="39983645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Surgery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71832DAA" w14:textId="1F66C77D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Sternotomy: ventricular wall rent repaired.</w:t>
                  </w:r>
                </w:p>
              </w:tc>
            </w:tr>
            <w:tr w:rsidR="00C2535A" w:rsidRPr="00E070B4" w14:paraId="79A0020C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6789820E" w14:textId="0A7B6D9D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 xml:space="preserve">3 </w:t>
                  </w:r>
                  <w:proofErr w:type="gramStart"/>
                  <w:r w:rsidRPr="00E070B4">
                    <w:rPr>
                      <w:rFonts w:ascii="Times New Roman" w:hAnsi="Times New Roman" w:cs="Times New Roman"/>
                    </w:rPr>
                    <w:t>hours</w:t>
                  </w:r>
                  <w:proofErr w:type="gramEnd"/>
                  <w:r w:rsidRPr="00E070B4">
                    <w:rPr>
                      <w:rFonts w:ascii="Times New Roman" w:hAnsi="Times New Roman" w:cs="Times New Roman"/>
                    </w:rPr>
                    <w:t xml:space="preserve"> post-surgery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214F4893" w14:textId="3C28DF33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Cardiac arrest – not revived.</w:t>
                  </w:r>
                </w:p>
              </w:tc>
            </w:tr>
            <w:tr w:rsidR="00C2535A" w:rsidRPr="00E070B4" w14:paraId="2ED6BEB0" w14:textId="77777777" w:rsidTr="00C2535A">
              <w:trPr>
                <w:trHeight w:val="355"/>
              </w:trPr>
              <w:tc>
                <w:tcPr>
                  <w:tcW w:w="8217" w:type="dxa"/>
                  <w:gridSpan w:val="2"/>
                  <w:shd w:val="clear" w:color="auto" w:fill="D9F2D0" w:themeFill="accent6" w:themeFillTint="33"/>
                </w:tcPr>
                <w:p w14:paraId="2EA5EF36" w14:textId="21DC14C8" w:rsidR="00C2535A" w:rsidRPr="00E070B4" w:rsidRDefault="00C2535A" w:rsidP="00B77F96">
                  <w:pPr>
                    <w:spacing w:before="200" w:after="20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C2535A">
                    <w:rPr>
                      <w:rFonts w:ascii="Times New Roman" w:hAnsi="Times New Roman" w:cs="Times New Roman"/>
                      <w:color w:val="002060"/>
                    </w:rPr>
                    <w:t>Case 4 (52M, Prior MI)</w:t>
                  </w:r>
                </w:p>
              </w:tc>
            </w:tr>
            <w:tr w:rsidR="00C2535A" w:rsidRPr="00E070B4" w14:paraId="2923BF1E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17A7FA0A" w14:textId="7A079ABB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0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223011B3" w14:textId="10C80121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Angiogram: Diagonal lesion + Chronic total occlusion of OM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PCI: Balloon angioplasty to the diagonal and OM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Complication: Type V CAP of OM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Management: Pericardiocentesis, autotransfusion, coil embolization.</w:t>
                  </w:r>
                </w:p>
              </w:tc>
            </w:tr>
            <w:tr w:rsidR="00C2535A" w:rsidRPr="00E070B4" w14:paraId="4210958D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06D56E83" w14:textId="1146091C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2 hours later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44FD3CC1" w14:textId="46D82434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Persistent leak – emergency sternotomy to repair OM.</w:t>
                  </w:r>
                </w:p>
              </w:tc>
            </w:tr>
            <w:tr w:rsidR="00C2535A" w:rsidRPr="00E070B4" w14:paraId="718D48C5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6CE6CF7A" w14:textId="542D9531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10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6DB2705B" w14:textId="73C15ABB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ischarged stable.</w:t>
                  </w:r>
                </w:p>
              </w:tc>
            </w:tr>
            <w:tr w:rsidR="00C2535A" w:rsidRPr="00E070B4" w14:paraId="613AC122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52E78E71" w14:textId="261019AF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4-Year F/U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18507239" w14:textId="52B60A5E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Clinically stable.</w:t>
                  </w:r>
                </w:p>
              </w:tc>
            </w:tr>
            <w:tr w:rsidR="00C2535A" w:rsidRPr="00E070B4" w14:paraId="2F8A69A8" w14:textId="77777777" w:rsidTr="00C2535A">
              <w:trPr>
                <w:trHeight w:val="355"/>
              </w:trPr>
              <w:tc>
                <w:tcPr>
                  <w:tcW w:w="8217" w:type="dxa"/>
                  <w:gridSpan w:val="2"/>
                  <w:shd w:val="clear" w:color="auto" w:fill="D9F2D0" w:themeFill="accent6" w:themeFillTint="33"/>
                </w:tcPr>
                <w:p w14:paraId="419C9845" w14:textId="27E2D3F1" w:rsidR="00C2535A" w:rsidRPr="00E070B4" w:rsidRDefault="00C2535A" w:rsidP="00B77F96">
                  <w:pPr>
                    <w:spacing w:before="200" w:after="20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C2535A">
                    <w:rPr>
                      <w:rFonts w:ascii="Times New Roman" w:hAnsi="Times New Roman" w:cs="Times New Roman"/>
                      <w:color w:val="002060"/>
                    </w:rPr>
                    <w:t>Case 5 (72M, Prior CABG, Acute MI)</w:t>
                  </w:r>
                </w:p>
              </w:tc>
            </w:tr>
            <w:tr w:rsidR="00C2535A" w:rsidRPr="00E070B4" w14:paraId="7D815A9C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5E09AA3C" w14:textId="1D2CFD14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0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61F5A6C1" w14:textId="77777777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Angiogram: Triple vessel disease</w:t>
                  </w:r>
                </w:p>
                <w:p w14:paraId="33D495BE" w14:textId="280B26B0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PCI: Failed PCI to Ramus/LIMA; followed by two DES to LAD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Complication: Type IV CAP post-dilatation.</w:t>
                  </w:r>
                  <w:r w:rsidRPr="00E070B4">
                    <w:rPr>
                      <w:rFonts w:ascii="Times New Roman" w:hAnsi="Times New Roman" w:cs="Times New Roman"/>
                    </w:rPr>
                    <w:br/>
                    <w:t>Management: Failed Graft-master delivery; no further intervention (TIMI III flow, stable).</w:t>
                  </w:r>
                </w:p>
              </w:tc>
            </w:tr>
            <w:tr w:rsidR="00C2535A" w:rsidRPr="00E070B4" w14:paraId="49F9F481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609D920E" w14:textId="1525E1B1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s 1–3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17F91727" w14:textId="694FFB32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ICU monitoring.</w:t>
                  </w:r>
                </w:p>
              </w:tc>
            </w:tr>
            <w:tr w:rsidR="00C2535A" w:rsidRPr="00E070B4" w14:paraId="0773DA97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5A240173" w14:textId="029584B0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s 4–7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32587B02" w14:textId="3D0FFF65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Clinical decline: sepsis + acute renal failure.</w:t>
                  </w:r>
                </w:p>
              </w:tc>
            </w:tr>
            <w:tr w:rsidR="00C2535A" w:rsidRPr="00E070B4" w14:paraId="5076E166" w14:textId="77777777" w:rsidTr="002437EA">
              <w:trPr>
                <w:trHeight w:val="355"/>
              </w:trPr>
              <w:tc>
                <w:tcPr>
                  <w:tcW w:w="1555" w:type="dxa"/>
                  <w:shd w:val="clear" w:color="auto" w:fill="EBE8D7"/>
                </w:tcPr>
                <w:p w14:paraId="44332345" w14:textId="7BB1D780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ay 10</w:t>
                  </w:r>
                </w:p>
              </w:tc>
              <w:tc>
                <w:tcPr>
                  <w:tcW w:w="6662" w:type="dxa"/>
                  <w:shd w:val="clear" w:color="auto" w:fill="FAE2D5"/>
                </w:tcPr>
                <w:p w14:paraId="78DCFA2F" w14:textId="70A53458" w:rsidR="00C2535A" w:rsidRPr="00E070B4" w:rsidRDefault="00C2535A" w:rsidP="00C2535A">
                  <w:pPr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 w:rsidRPr="00E070B4">
                    <w:rPr>
                      <w:rFonts w:ascii="Times New Roman" w:hAnsi="Times New Roman" w:cs="Times New Roman"/>
                    </w:rPr>
                    <w:t>Death due to multi-organ dysfunction.</w:t>
                  </w:r>
                </w:p>
              </w:tc>
            </w:tr>
          </w:tbl>
          <w:p w14:paraId="0608AD1A" w14:textId="36BADE62" w:rsidR="002437EA" w:rsidRPr="00E070B4" w:rsidRDefault="002437EA" w:rsidP="005F2706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437EA" w:rsidRPr="00E070B4" w14:paraId="61B10DC8" w14:textId="77777777" w:rsidTr="005F2706">
        <w:trPr>
          <w:trHeight w:val="1810"/>
          <w:jc w:val="center"/>
        </w:trPr>
        <w:tc>
          <w:tcPr>
            <w:tcW w:w="500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A95866" w14:textId="77777777" w:rsidR="002437EA" w:rsidRPr="00E070B4" w:rsidRDefault="002437EA" w:rsidP="00321DEF">
            <w:pPr>
              <w:spacing w:after="0"/>
              <w:rPr>
                <w:rFonts w:ascii="Times New Roman" w:hAnsi="Times New Roman" w:cs="Times New Roman"/>
              </w:rPr>
            </w:pPr>
            <w:r w:rsidRPr="00E070B4">
              <w:rPr>
                <w:rFonts w:ascii="Times New Roman" w:hAnsi="Times New Roman" w:cs="Times New Roman"/>
              </w:rPr>
              <w:lastRenderedPageBreak/>
              <w:t xml:space="preserve">CABG=Coronary Artery Bypass grafting, CAD=Coronary Artery Disease, CAP=Coronary Artery Perforation, CS=Covered stent, DES=Drug-eluting stent, F=Female, ICU=Intensive Care unit, LAD=Left Anterior Descending artery, LCX=Left Circumflex Artery, LIMA=Left Internal Mammary Artery, M=Male, MI=Myocardial Infarction, OM=Obtuse Marginal, RCA=Right Coronary Artery, TIMI=Thrombolysis In Myocardial Infarction score. </w:t>
            </w:r>
          </w:p>
        </w:tc>
      </w:tr>
    </w:tbl>
    <w:p w14:paraId="5B714FD1" w14:textId="77777777" w:rsidR="00665905" w:rsidRPr="00B77F96" w:rsidRDefault="00665905" w:rsidP="000068EE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665905" w:rsidRPr="00B77F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1CBE"/>
    <w:multiLevelType w:val="hybridMultilevel"/>
    <w:tmpl w:val="0E38CED8"/>
    <w:lvl w:ilvl="0" w:tplc="CF3812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EB542D"/>
    <w:multiLevelType w:val="hybridMultilevel"/>
    <w:tmpl w:val="FBFC7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D34FB"/>
    <w:multiLevelType w:val="hybridMultilevel"/>
    <w:tmpl w:val="7B060248"/>
    <w:lvl w:ilvl="0" w:tplc="889EB9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B5341"/>
    <w:multiLevelType w:val="hybridMultilevel"/>
    <w:tmpl w:val="CE564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D56D6"/>
    <w:multiLevelType w:val="hybridMultilevel"/>
    <w:tmpl w:val="981ACB8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D2BCFBDA">
      <w:start w:val="10"/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522523"/>
    <w:multiLevelType w:val="hybridMultilevel"/>
    <w:tmpl w:val="AC549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45666"/>
    <w:multiLevelType w:val="hybridMultilevel"/>
    <w:tmpl w:val="BC860C8C"/>
    <w:lvl w:ilvl="0" w:tplc="889EB9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E40D7"/>
    <w:multiLevelType w:val="hybridMultilevel"/>
    <w:tmpl w:val="54D49B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BB1449"/>
    <w:multiLevelType w:val="hybridMultilevel"/>
    <w:tmpl w:val="2CA4E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5F1193"/>
    <w:multiLevelType w:val="hybridMultilevel"/>
    <w:tmpl w:val="D7AA33DE"/>
    <w:lvl w:ilvl="0" w:tplc="889EB9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B24D5"/>
    <w:multiLevelType w:val="hybridMultilevel"/>
    <w:tmpl w:val="A9BADF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DCB2554"/>
    <w:multiLevelType w:val="hybridMultilevel"/>
    <w:tmpl w:val="A216AB6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8415AA"/>
    <w:multiLevelType w:val="hybridMultilevel"/>
    <w:tmpl w:val="ADDEB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6404BE"/>
    <w:multiLevelType w:val="hybridMultilevel"/>
    <w:tmpl w:val="DB9C99FE"/>
    <w:lvl w:ilvl="0" w:tplc="ABDCC2DA">
      <w:start w:val="10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CC7E26"/>
    <w:multiLevelType w:val="hybridMultilevel"/>
    <w:tmpl w:val="00A28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391C97"/>
    <w:multiLevelType w:val="hybridMultilevel"/>
    <w:tmpl w:val="A788A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06AFF"/>
    <w:multiLevelType w:val="hybridMultilevel"/>
    <w:tmpl w:val="42F88B9C"/>
    <w:lvl w:ilvl="0" w:tplc="24A41B58">
      <w:start w:val="10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BE711F"/>
    <w:multiLevelType w:val="hybridMultilevel"/>
    <w:tmpl w:val="31DC12B4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DC0E6C"/>
    <w:multiLevelType w:val="hybridMultilevel"/>
    <w:tmpl w:val="BFD252FA"/>
    <w:lvl w:ilvl="0" w:tplc="B38A5622">
      <w:start w:val="1"/>
      <w:numFmt w:val="lowerLetter"/>
      <w:lvlText w:val="%1."/>
      <w:lvlJc w:val="left"/>
      <w:pPr>
        <w:ind w:left="108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DBD21E7"/>
    <w:multiLevelType w:val="hybridMultilevel"/>
    <w:tmpl w:val="9DD2FEE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98394">
    <w:abstractNumId w:val="18"/>
  </w:num>
  <w:num w:numId="2" w16cid:durableId="58137066">
    <w:abstractNumId w:val="15"/>
  </w:num>
  <w:num w:numId="3" w16cid:durableId="349795489">
    <w:abstractNumId w:val="5"/>
  </w:num>
  <w:num w:numId="4" w16cid:durableId="1474785009">
    <w:abstractNumId w:val="14"/>
  </w:num>
  <w:num w:numId="5" w16cid:durableId="901334574">
    <w:abstractNumId w:val="3"/>
  </w:num>
  <w:num w:numId="6" w16cid:durableId="1698920210">
    <w:abstractNumId w:val="9"/>
  </w:num>
  <w:num w:numId="7" w16cid:durableId="489055442">
    <w:abstractNumId w:val="2"/>
  </w:num>
  <w:num w:numId="8" w16cid:durableId="799761875">
    <w:abstractNumId w:val="16"/>
  </w:num>
  <w:num w:numId="9" w16cid:durableId="1998150739">
    <w:abstractNumId w:val="4"/>
  </w:num>
  <w:num w:numId="10" w16cid:durableId="374425710">
    <w:abstractNumId w:val="13"/>
  </w:num>
  <w:num w:numId="11" w16cid:durableId="1468011659">
    <w:abstractNumId w:val="11"/>
  </w:num>
  <w:num w:numId="12" w16cid:durableId="271519838">
    <w:abstractNumId w:val="17"/>
  </w:num>
  <w:num w:numId="13" w16cid:durableId="882867012">
    <w:abstractNumId w:val="6"/>
  </w:num>
  <w:num w:numId="14" w16cid:durableId="1677800738">
    <w:abstractNumId w:val="8"/>
  </w:num>
  <w:num w:numId="15" w16cid:durableId="1311055198">
    <w:abstractNumId w:val="0"/>
  </w:num>
  <w:num w:numId="16" w16cid:durableId="372582601">
    <w:abstractNumId w:val="12"/>
  </w:num>
  <w:num w:numId="17" w16cid:durableId="652834192">
    <w:abstractNumId w:val="10"/>
  </w:num>
  <w:num w:numId="18" w16cid:durableId="1447579974">
    <w:abstractNumId w:val="7"/>
  </w:num>
  <w:num w:numId="19" w16cid:durableId="1135833072">
    <w:abstractNumId w:val="1"/>
  </w:num>
  <w:num w:numId="20" w16cid:durableId="20237731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C3"/>
    <w:rsid w:val="00003C06"/>
    <w:rsid w:val="00006732"/>
    <w:rsid w:val="000068EE"/>
    <w:rsid w:val="00015030"/>
    <w:rsid w:val="0002056D"/>
    <w:rsid w:val="00030F7D"/>
    <w:rsid w:val="00061A39"/>
    <w:rsid w:val="00067A9B"/>
    <w:rsid w:val="000A0F40"/>
    <w:rsid w:val="000C409D"/>
    <w:rsid w:val="000F7597"/>
    <w:rsid w:val="00105610"/>
    <w:rsid w:val="00117F72"/>
    <w:rsid w:val="00122776"/>
    <w:rsid w:val="00151872"/>
    <w:rsid w:val="0018283F"/>
    <w:rsid w:val="0019438B"/>
    <w:rsid w:val="00194530"/>
    <w:rsid w:val="00197227"/>
    <w:rsid w:val="001B0364"/>
    <w:rsid w:val="001B0EA5"/>
    <w:rsid w:val="001C1A81"/>
    <w:rsid w:val="001E0C8F"/>
    <w:rsid w:val="001F5495"/>
    <w:rsid w:val="001F5951"/>
    <w:rsid w:val="00201E5D"/>
    <w:rsid w:val="002437EA"/>
    <w:rsid w:val="00272716"/>
    <w:rsid w:val="00277B9C"/>
    <w:rsid w:val="002C4296"/>
    <w:rsid w:val="00314062"/>
    <w:rsid w:val="00321DEF"/>
    <w:rsid w:val="00340666"/>
    <w:rsid w:val="00341985"/>
    <w:rsid w:val="00350D95"/>
    <w:rsid w:val="00356D0D"/>
    <w:rsid w:val="003720A5"/>
    <w:rsid w:val="003726B4"/>
    <w:rsid w:val="003A03D7"/>
    <w:rsid w:val="003A0ED1"/>
    <w:rsid w:val="003A388A"/>
    <w:rsid w:val="00413AAE"/>
    <w:rsid w:val="00415691"/>
    <w:rsid w:val="00427B77"/>
    <w:rsid w:val="00453E03"/>
    <w:rsid w:val="00457B65"/>
    <w:rsid w:val="004817EB"/>
    <w:rsid w:val="004A7606"/>
    <w:rsid w:val="004A7825"/>
    <w:rsid w:val="004A7CDF"/>
    <w:rsid w:val="004B6E80"/>
    <w:rsid w:val="004C1204"/>
    <w:rsid w:val="004C1CD0"/>
    <w:rsid w:val="004C2131"/>
    <w:rsid w:val="004C5B26"/>
    <w:rsid w:val="004D14F7"/>
    <w:rsid w:val="004D2CA4"/>
    <w:rsid w:val="004F6798"/>
    <w:rsid w:val="004F6B59"/>
    <w:rsid w:val="00512F5C"/>
    <w:rsid w:val="00524BEA"/>
    <w:rsid w:val="00577F82"/>
    <w:rsid w:val="005D097A"/>
    <w:rsid w:val="005D247F"/>
    <w:rsid w:val="0060241C"/>
    <w:rsid w:val="00614CB8"/>
    <w:rsid w:val="00634152"/>
    <w:rsid w:val="00660145"/>
    <w:rsid w:val="00665905"/>
    <w:rsid w:val="00667EB9"/>
    <w:rsid w:val="00672F54"/>
    <w:rsid w:val="0068753C"/>
    <w:rsid w:val="006A155E"/>
    <w:rsid w:val="006A2C1C"/>
    <w:rsid w:val="006B3B0A"/>
    <w:rsid w:val="006C67F8"/>
    <w:rsid w:val="006E60A2"/>
    <w:rsid w:val="006E66DE"/>
    <w:rsid w:val="006F570A"/>
    <w:rsid w:val="00713A84"/>
    <w:rsid w:val="0078100A"/>
    <w:rsid w:val="00787BBD"/>
    <w:rsid w:val="007B423F"/>
    <w:rsid w:val="007B4851"/>
    <w:rsid w:val="007D008E"/>
    <w:rsid w:val="007D22F4"/>
    <w:rsid w:val="007F1E4A"/>
    <w:rsid w:val="007F6631"/>
    <w:rsid w:val="0080521A"/>
    <w:rsid w:val="00847C48"/>
    <w:rsid w:val="0085158C"/>
    <w:rsid w:val="008537D1"/>
    <w:rsid w:val="008939CE"/>
    <w:rsid w:val="0089538A"/>
    <w:rsid w:val="00896F14"/>
    <w:rsid w:val="008A562A"/>
    <w:rsid w:val="008B7BAB"/>
    <w:rsid w:val="008C22E3"/>
    <w:rsid w:val="008E456B"/>
    <w:rsid w:val="0091267D"/>
    <w:rsid w:val="00912FFE"/>
    <w:rsid w:val="009132A4"/>
    <w:rsid w:val="00922935"/>
    <w:rsid w:val="00967668"/>
    <w:rsid w:val="00976DB3"/>
    <w:rsid w:val="009B2782"/>
    <w:rsid w:val="009C3DF4"/>
    <w:rsid w:val="009D1A5E"/>
    <w:rsid w:val="009D5049"/>
    <w:rsid w:val="009F29A9"/>
    <w:rsid w:val="00A1597E"/>
    <w:rsid w:val="00A224C8"/>
    <w:rsid w:val="00A24B4C"/>
    <w:rsid w:val="00A27A22"/>
    <w:rsid w:val="00A304EE"/>
    <w:rsid w:val="00A61E4B"/>
    <w:rsid w:val="00A6671C"/>
    <w:rsid w:val="00A821BC"/>
    <w:rsid w:val="00A824E0"/>
    <w:rsid w:val="00A82BA4"/>
    <w:rsid w:val="00A97DF2"/>
    <w:rsid w:val="00AA7332"/>
    <w:rsid w:val="00AB20F5"/>
    <w:rsid w:val="00AC0C57"/>
    <w:rsid w:val="00AD4890"/>
    <w:rsid w:val="00AE46D7"/>
    <w:rsid w:val="00B04022"/>
    <w:rsid w:val="00B21003"/>
    <w:rsid w:val="00B24F4D"/>
    <w:rsid w:val="00B40C1B"/>
    <w:rsid w:val="00B44084"/>
    <w:rsid w:val="00B739F3"/>
    <w:rsid w:val="00B75713"/>
    <w:rsid w:val="00B77F96"/>
    <w:rsid w:val="00B873A5"/>
    <w:rsid w:val="00B91530"/>
    <w:rsid w:val="00BA162B"/>
    <w:rsid w:val="00BB4BA4"/>
    <w:rsid w:val="00BC67CF"/>
    <w:rsid w:val="00BD0840"/>
    <w:rsid w:val="00BD73F6"/>
    <w:rsid w:val="00BE2537"/>
    <w:rsid w:val="00BE761A"/>
    <w:rsid w:val="00BF11C2"/>
    <w:rsid w:val="00C03575"/>
    <w:rsid w:val="00C1517D"/>
    <w:rsid w:val="00C2535A"/>
    <w:rsid w:val="00C57448"/>
    <w:rsid w:val="00C605BD"/>
    <w:rsid w:val="00C90460"/>
    <w:rsid w:val="00CD5AC7"/>
    <w:rsid w:val="00CE3B23"/>
    <w:rsid w:val="00CF0E56"/>
    <w:rsid w:val="00D051E9"/>
    <w:rsid w:val="00D10141"/>
    <w:rsid w:val="00D163C6"/>
    <w:rsid w:val="00D207E4"/>
    <w:rsid w:val="00D33C69"/>
    <w:rsid w:val="00D3450F"/>
    <w:rsid w:val="00D539E8"/>
    <w:rsid w:val="00D60F63"/>
    <w:rsid w:val="00D87784"/>
    <w:rsid w:val="00DA49C1"/>
    <w:rsid w:val="00DA6C5A"/>
    <w:rsid w:val="00DD703F"/>
    <w:rsid w:val="00DE49C2"/>
    <w:rsid w:val="00E11DE5"/>
    <w:rsid w:val="00E15090"/>
    <w:rsid w:val="00E1587E"/>
    <w:rsid w:val="00E30405"/>
    <w:rsid w:val="00E33B88"/>
    <w:rsid w:val="00E35708"/>
    <w:rsid w:val="00E37E1E"/>
    <w:rsid w:val="00E4073F"/>
    <w:rsid w:val="00EA7B0A"/>
    <w:rsid w:val="00ED1B40"/>
    <w:rsid w:val="00EE704F"/>
    <w:rsid w:val="00EF2BD2"/>
    <w:rsid w:val="00F44980"/>
    <w:rsid w:val="00F4657E"/>
    <w:rsid w:val="00F62359"/>
    <w:rsid w:val="00F640C3"/>
    <w:rsid w:val="00F7355D"/>
    <w:rsid w:val="00F748F0"/>
    <w:rsid w:val="00F97BFA"/>
    <w:rsid w:val="00FA6BB9"/>
    <w:rsid w:val="00FC04FA"/>
    <w:rsid w:val="00FC0645"/>
    <w:rsid w:val="00FC0FE4"/>
    <w:rsid w:val="00FC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A1A21"/>
  <w15:chartTrackingRefBased/>
  <w15:docId w15:val="{6A7A3F83-AAA7-448B-8A7C-C9A428FC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7D1"/>
  </w:style>
  <w:style w:type="paragraph" w:styleId="Heading1">
    <w:name w:val="heading 1"/>
    <w:basedOn w:val="Normal"/>
    <w:next w:val="Normal"/>
    <w:link w:val="Heading1Char"/>
    <w:uiPriority w:val="9"/>
    <w:qFormat/>
    <w:rsid w:val="00F64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0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0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6C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6C5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F2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2BD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24BEA"/>
    <w:rPr>
      <w:b/>
      <w:bCs/>
    </w:rPr>
  </w:style>
  <w:style w:type="paragraph" w:styleId="NormalWeb">
    <w:name w:val="Normal (Web)"/>
    <w:basedOn w:val="Normal"/>
    <w:uiPriority w:val="99"/>
    <w:unhideWhenUsed/>
    <w:rsid w:val="00481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F1E4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4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4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8</TotalTime>
  <Pages>4</Pages>
  <Words>422</Words>
  <Characters>2560</Characters>
  <Application>Microsoft Office Word</Application>
  <DocSecurity>0</DocSecurity>
  <Lines>8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ankar</dc:creator>
  <cp:keywords/>
  <dc:description/>
  <cp:lastModifiedBy>Ravi Shankar Talluru</cp:lastModifiedBy>
  <cp:revision>48</cp:revision>
  <dcterms:created xsi:type="dcterms:W3CDTF">2024-11-03T06:03:00Z</dcterms:created>
  <dcterms:modified xsi:type="dcterms:W3CDTF">2025-07-0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edb625aa9618da3ee73261533b8aa5043131f606515a0bb3b0d6110995fff</vt:lpwstr>
  </property>
</Properties>
</file>